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b/>
          <w:lang w:val="en-GB"/>
        </w:rPr>
        <w:t xml:space="preserve">Table S2. </w:t>
      </w:r>
      <w:r>
        <w:rPr>
          <w:lang w:val="en-GB"/>
        </w:rPr>
        <w:t xml:space="preserve">Reference chorus series used when testing the </w:t>
      </w:r>
      <w:r>
        <w:rPr>
          <w:i/>
          <w:lang w:val="en-GB"/>
        </w:rPr>
        <w:t>H</w:t>
      </w:r>
      <w:r>
        <w:rPr>
          <w:lang w:val="en-GB"/>
        </w:rPr>
        <w:t xml:space="preserve"> test. Ten series of ten choruses were generated with the recordings listed and coded in Table S1.</w:t>
      </w:r>
    </w:p>
    <w:p>
      <w:pPr>
        <w:pStyle w:val="Normal"/>
        <w:spacing w:lineRule="atLeast" w:line="200"/>
        <w:rPr>
          <w:lang w:val="en-GB"/>
        </w:rPr>
      </w:pPr>
      <w:r>
        <w:rPr>
          <w:lang w:val="en-GB"/>
        </w:rPr>
      </w:r>
    </w:p>
    <w:tbl>
      <w:tblPr>
        <w:tblW w:w="132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0"/>
        <w:gridCol w:w="1242"/>
        <w:gridCol w:w="1157"/>
        <w:gridCol w:w="1242"/>
        <w:gridCol w:w="1242"/>
        <w:gridCol w:w="1157"/>
        <w:gridCol w:w="1242"/>
        <w:gridCol w:w="1242"/>
        <w:gridCol w:w="1242"/>
        <w:gridCol w:w="1242"/>
        <w:gridCol w:w="1302"/>
      </w:tblGrid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horu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rie 10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*I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*A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*I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*B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*B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*B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*B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*B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*I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*B3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1.0*A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7*A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1.0*A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7*A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1*A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6*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4*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8*I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6*B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1+0.6*I4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5*B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1*I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1.0*I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5*B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3*A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2*A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1*A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9*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7*B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2+0.6*I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8*A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6*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6*B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5*I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8*I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5*B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1.0*I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1.0*A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0.2*B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3+1.0*B4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9*B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1.0*B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3*A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1*B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9*B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6*B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7*B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6*I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7*I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4+0.8*A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1*B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1*I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4*B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1*B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6*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3*I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3*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1.0*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4*A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5+0.9*I5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5*A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5*I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1.0*I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7*A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3*B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3*I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3*I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7*B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7*A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6+0.3*B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4*I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5*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3*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3*A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7*B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4*I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1*B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6*I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2*A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7+0.6*A4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1*A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3*B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1.0*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1*I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5*I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2*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3*I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8*B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7*I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8+0.1*I3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1*B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9*I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3*B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1.0*A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1*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1.0*I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9*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2*A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1*B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9+0.3*B2</w:t>
            </w:r>
          </w:p>
        </w:tc>
      </w:tr>
    </w:tbl>
    <w:p>
      <w:pPr>
        <w:pStyle w:val="Normal"/>
        <w:spacing w:lineRule="atLeast" w:line="20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04:00Z</dcterms:created>
  <dc:creator>Blabla</dc:creator>
  <dc:description/>
  <cp:keywords/>
  <dc:language>en-US</dc:language>
  <cp:lastModifiedBy>Blabla</cp:lastModifiedBy>
  <dcterms:modified xsi:type="dcterms:W3CDTF">2008-12-08T18:04:00Z</dcterms:modified>
  <cp:revision>1</cp:revision>
  <dc:subject/>
  <dc:title>Table S2</dc:title>
</cp:coreProperties>
</file>